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513D1" w14:textId="05D85EA0" w:rsidR="00EE0354" w:rsidRDefault="009E1408" w:rsidP="00EE0354">
      <w:pPr>
        <w:pStyle w:val="SMHeading"/>
        <w:rPr>
          <w:b w:val="0"/>
          <w:bCs w:val="0"/>
        </w:rPr>
      </w:pPr>
      <w:proofErr w:type="spellStart"/>
      <w:r>
        <w:t>S1</w:t>
      </w:r>
      <w:proofErr w:type="spellEnd"/>
      <w:r>
        <w:t xml:space="preserve"> Table</w:t>
      </w:r>
      <w:bookmarkStart w:id="0" w:name="_GoBack"/>
      <w:bookmarkEnd w:id="0"/>
      <w:r w:rsidR="00EE0354">
        <w:t xml:space="preserve">. </w:t>
      </w:r>
      <w:r w:rsidR="00EE0354">
        <w:rPr>
          <w:b w:val="0"/>
          <w:bCs w:val="0"/>
        </w:rPr>
        <w:t xml:space="preserve">Correlations of detected signal for </w:t>
      </w:r>
      <w:proofErr w:type="spellStart"/>
      <w:r w:rsidR="00EE0354">
        <w:rPr>
          <w:b w:val="0"/>
          <w:bCs w:val="0"/>
        </w:rPr>
        <w:t>B5-GFP</w:t>
      </w:r>
      <w:proofErr w:type="spellEnd"/>
      <w:r w:rsidR="00EE0354">
        <w:rPr>
          <w:b w:val="0"/>
          <w:bCs w:val="0"/>
        </w:rPr>
        <w:t xml:space="preserve"> recombinant viruses.</w:t>
      </w:r>
    </w:p>
    <w:p w14:paraId="44F62427" w14:textId="77777777" w:rsidR="00EE0354" w:rsidRPr="005234E7" w:rsidRDefault="00EE0354" w:rsidP="00EE0354">
      <w:pPr>
        <w:pStyle w:val="SMHeading"/>
        <w:rPr>
          <w:b w:val="0"/>
          <w:bCs w:val="0"/>
        </w:rPr>
      </w:pPr>
    </w:p>
    <w:tbl>
      <w:tblPr>
        <w:tblStyle w:val="TableGrid"/>
        <w:tblW w:w="4810" w:type="pct"/>
        <w:tblLook w:val="04A0" w:firstRow="1" w:lastRow="0" w:firstColumn="1" w:lastColumn="0" w:noHBand="0" w:noVBand="1"/>
      </w:tblPr>
      <w:tblGrid>
        <w:gridCol w:w="2875"/>
        <w:gridCol w:w="2040"/>
        <w:gridCol w:w="2040"/>
        <w:gridCol w:w="2040"/>
      </w:tblGrid>
      <w:tr w:rsidR="00EE0354" w14:paraId="7FBD0CE7" w14:textId="77777777" w:rsidTr="00FD5710"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5B3E0" w14:textId="77777777" w:rsidR="00EE0354" w:rsidRDefault="00EE0354" w:rsidP="00FD571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Virus</w:t>
            </w: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26BB1" w14:textId="77777777" w:rsidR="00EE0354" w:rsidRDefault="00EE0354" w:rsidP="00FD571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Protein</w:t>
            </w: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A64E7" w14:textId="77777777" w:rsidR="00EE0354" w:rsidRDefault="00EE0354" w:rsidP="00FD571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Pearson Correlation Coefficient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DD8A4" w14:textId="77777777" w:rsidR="00EE0354" w:rsidRDefault="00EE0354" w:rsidP="00FD5710">
            <w:pPr>
              <w:rPr>
                <w:rFonts w:ascii="Times New Roman" w:hAnsi="Times New Roman"/>
                <w:b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Significance</w:t>
            </w:r>
            <w:r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</w:tr>
      <w:tr w:rsidR="00EE0354" w14:paraId="0C82A7B4" w14:textId="77777777" w:rsidTr="00FD5710">
        <w:trPr>
          <w:trHeight w:val="347"/>
        </w:trPr>
        <w:tc>
          <w:tcPr>
            <w:tcW w:w="15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4E78B" w14:textId="77777777" w:rsidR="00EE0354" w:rsidRDefault="00EE0354" w:rsidP="00FD5710">
            <w:pPr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vF13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4"/>
              </w:rPr>
              <w:t>-HA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B5R-GFP</w:t>
            </w:r>
            <w:proofErr w:type="spellEnd"/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36914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A33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vs.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B5</w:t>
            </w:r>
            <w:proofErr w:type="spellEnd"/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31D34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41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40DCF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***</w:t>
            </w:r>
          </w:p>
        </w:tc>
      </w:tr>
      <w:tr w:rsidR="00EE0354" w14:paraId="5632ADB5" w14:textId="77777777" w:rsidTr="00FD5710">
        <w:trPr>
          <w:trHeight w:val="34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84E47" w14:textId="77777777" w:rsidR="00EE0354" w:rsidRDefault="00EE0354" w:rsidP="00FD571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FC1E0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5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vs. HA</w:t>
            </w: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D7E2D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750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E48FB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***</w:t>
            </w:r>
          </w:p>
        </w:tc>
      </w:tr>
      <w:tr w:rsidR="00EE0354" w14:paraId="4FA7391D" w14:textId="77777777" w:rsidTr="00FD5710">
        <w:trPr>
          <w:trHeight w:val="34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EE180" w14:textId="77777777" w:rsidR="00EE0354" w:rsidRDefault="00EE0354" w:rsidP="00FD571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DE928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A33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vs. HA</w:t>
            </w: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66E88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856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B50CA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***</w:t>
            </w:r>
          </w:p>
        </w:tc>
      </w:tr>
      <w:tr w:rsidR="00EE0354" w14:paraId="48491F6D" w14:textId="77777777" w:rsidTr="00FD5710">
        <w:trPr>
          <w:trHeight w:val="459"/>
        </w:trPr>
        <w:tc>
          <w:tcPr>
            <w:tcW w:w="15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6DE4E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vMC021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4"/>
              </w:rPr>
              <w:t>-HA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B5R-GFP</w:t>
            </w:r>
            <w:proofErr w:type="spellEnd"/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B4F33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A33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vs.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B5</w:t>
            </w:r>
            <w:proofErr w:type="spellEnd"/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A0A7A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005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0D7F2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***</w:t>
            </w:r>
          </w:p>
        </w:tc>
      </w:tr>
      <w:tr w:rsidR="00EE0354" w14:paraId="0BFCE562" w14:textId="77777777" w:rsidTr="00FD5710">
        <w:trPr>
          <w:trHeight w:val="45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78180" w14:textId="77777777" w:rsidR="00EE0354" w:rsidRDefault="00EE0354" w:rsidP="00FD57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FCA5E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5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vs. HA</w:t>
            </w: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33AD5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150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4F08B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***</w:t>
            </w:r>
          </w:p>
        </w:tc>
      </w:tr>
      <w:tr w:rsidR="00EE0354" w14:paraId="2206CD97" w14:textId="77777777" w:rsidTr="00FD5710">
        <w:trPr>
          <w:trHeight w:val="45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88EC1" w14:textId="77777777" w:rsidR="00EE0354" w:rsidRDefault="00EE0354" w:rsidP="00FD57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97E1E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A33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vs. HA</w:t>
            </w: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8366B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993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C618B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***</w:t>
            </w:r>
          </w:p>
        </w:tc>
      </w:tr>
      <w:tr w:rsidR="00EE0354" w14:paraId="767539C3" w14:textId="77777777" w:rsidTr="00FD5710">
        <w:trPr>
          <w:trHeight w:val="347"/>
        </w:trPr>
        <w:tc>
          <w:tcPr>
            <w:tcW w:w="15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9E741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vΔF13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B5R-GFP</w:t>
            </w:r>
            <w:proofErr w:type="spellEnd"/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99ACD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A33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vs.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B5</w:t>
            </w:r>
            <w:proofErr w:type="spellEnd"/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4A3C8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434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C0C6C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***</w:t>
            </w:r>
          </w:p>
        </w:tc>
      </w:tr>
      <w:tr w:rsidR="00EE0354" w14:paraId="4D4B6BAC" w14:textId="77777777" w:rsidTr="00FD5710">
        <w:trPr>
          <w:trHeight w:val="34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5E654" w14:textId="77777777" w:rsidR="00EE0354" w:rsidRDefault="00EE0354" w:rsidP="00FD57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1DAFD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5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vs. HA</w:t>
            </w: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AF7C6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186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034EF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EE0354" w14:paraId="7813D314" w14:textId="77777777" w:rsidTr="00FD5710">
        <w:trPr>
          <w:trHeight w:val="34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E7DD3" w14:textId="77777777" w:rsidR="00EE0354" w:rsidRDefault="00EE0354" w:rsidP="00FD57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DE769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A33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vs. HA</w:t>
            </w: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3863A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560</w:t>
            </w:r>
          </w:p>
        </w:tc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14C2B" w14:textId="77777777" w:rsidR="00EE0354" w:rsidRDefault="00EE0354" w:rsidP="00FD57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</w:tbl>
    <w:p w14:paraId="2B958EB8" w14:textId="77777777" w:rsidR="00EE0354" w:rsidRDefault="00EE0354" w:rsidP="00EE03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90E46A" w14:textId="77777777" w:rsidR="00E9597A" w:rsidRDefault="00E9597A"/>
    <w:sectPr w:rsidR="00E9597A" w:rsidSect="005D0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354"/>
    <w:rsid w:val="00005178"/>
    <w:rsid w:val="00012A8B"/>
    <w:rsid w:val="00015F94"/>
    <w:rsid w:val="0003089D"/>
    <w:rsid w:val="00035A38"/>
    <w:rsid w:val="000401F9"/>
    <w:rsid w:val="000513C1"/>
    <w:rsid w:val="00061245"/>
    <w:rsid w:val="00064106"/>
    <w:rsid w:val="000940A7"/>
    <w:rsid w:val="00096534"/>
    <w:rsid w:val="0009659E"/>
    <w:rsid w:val="000C47D4"/>
    <w:rsid w:val="000D073A"/>
    <w:rsid w:val="000E766E"/>
    <w:rsid w:val="00112FF1"/>
    <w:rsid w:val="0011679A"/>
    <w:rsid w:val="00127DE8"/>
    <w:rsid w:val="00146275"/>
    <w:rsid w:val="00153AB1"/>
    <w:rsid w:val="00170A19"/>
    <w:rsid w:val="001717B8"/>
    <w:rsid w:val="00182CBA"/>
    <w:rsid w:val="0018721D"/>
    <w:rsid w:val="00191020"/>
    <w:rsid w:val="001A4FE7"/>
    <w:rsid w:val="001B3569"/>
    <w:rsid w:val="001C046C"/>
    <w:rsid w:val="001C1060"/>
    <w:rsid w:val="001C7A65"/>
    <w:rsid w:val="001E0470"/>
    <w:rsid w:val="001E7002"/>
    <w:rsid w:val="001F2910"/>
    <w:rsid w:val="00205122"/>
    <w:rsid w:val="00205A75"/>
    <w:rsid w:val="00207529"/>
    <w:rsid w:val="00212588"/>
    <w:rsid w:val="002228D5"/>
    <w:rsid w:val="00225ADA"/>
    <w:rsid w:val="00245524"/>
    <w:rsid w:val="002501C1"/>
    <w:rsid w:val="00271F6C"/>
    <w:rsid w:val="002B404E"/>
    <w:rsid w:val="002C2A7B"/>
    <w:rsid w:val="002D554B"/>
    <w:rsid w:val="002E0882"/>
    <w:rsid w:val="003017AA"/>
    <w:rsid w:val="00306FB9"/>
    <w:rsid w:val="0031229B"/>
    <w:rsid w:val="003236E4"/>
    <w:rsid w:val="0032666C"/>
    <w:rsid w:val="003444E2"/>
    <w:rsid w:val="00376272"/>
    <w:rsid w:val="003915A8"/>
    <w:rsid w:val="003964C1"/>
    <w:rsid w:val="003B1792"/>
    <w:rsid w:val="003B43EA"/>
    <w:rsid w:val="003C1668"/>
    <w:rsid w:val="003D2E3D"/>
    <w:rsid w:val="003D4437"/>
    <w:rsid w:val="003E0147"/>
    <w:rsid w:val="003E5B43"/>
    <w:rsid w:val="003E7AFF"/>
    <w:rsid w:val="0041444D"/>
    <w:rsid w:val="004246B8"/>
    <w:rsid w:val="004455B7"/>
    <w:rsid w:val="00455038"/>
    <w:rsid w:val="004557D2"/>
    <w:rsid w:val="004627F9"/>
    <w:rsid w:val="00464CE6"/>
    <w:rsid w:val="004800E5"/>
    <w:rsid w:val="004A3453"/>
    <w:rsid w:val="004B18ED"/>
    <w:rsid w:val="004B4102"/>
    <w:rsid w:val="004D26C9"/>
    <w:rsid w:val="004D4341"/>
    <w:rsid w:val="004D5953"/>
    <w:rsid w:val="004E5C57"/>
    <w:rsid w:val="005100AD"/>
    <w:rsid w:val="00511B24"/>
    <w:rsid w:val="0051429D"/>
    <w:rsid w:val="00523E4F"/>
    <w:rsid w:val="00541158"/>
    <w:rsid w:val="00543C68"/>
    <w:rsid w:val="00560B93"/>
    <w:rsid w:val="00567997"/>
    <w:rsid w:val="00575609"/>
    <w:rsid w:val="00575F75"/>
    <w:rsid w:val="0057731B"/>
    <w:rsid w:val="0058715E"/>
    <w:rsid w:val="005A5AD3"/>
    <w:rsid w:val="005B64C1"/>
    <w:rsid w:val="005C5B5C"/>
    <w:rsid w:val="005D0B6A"/>
    <w:rsid w:val="005E2914"/>
    <w:rsid w:val="005E56DA"/>
    <w:rsid w:val="006170B6"/>
    <w:rsid w:val="006217E9"/>
    <w:rsid w:val="00655B89"/>
    <w:rsid w:val="00657AAF"/>
    <w:rsid w:val="00660BED"/>
    <w:rsid w:val="006614CA"/>
    <w:rsid w:val="00661611"/>
    <w:rsid w:val="00673711"/>
    <w:rsid w:val="00676A63"/>
    <w:rsid w:val="006A3DB6"/>
    <w:rsid w:val="006B2542"/>
    <w:rsid w:val="006B2678"/>
    <w:rsid w:val="006C7735"/>
    <w:rsid w:val="006D7083"/>
    <w:rsid w:val="006E355B"/>
    <w:rsid w:val="006E593E"/>
    <w:rsid w:val="006E59C3"/>
    <w:rsid w:val="006E68A6"/>
    <w:rsid w:val="006F061C"/>
    <w:rsid w:val="0070524C"/>
    <w:rsid w:val="0072048C"/>
    <w:rsid w:val="00723336"/>
    <w:rsid w:val="007247D7"/>
    <w:rsid w:val="00724DFE"/>
    <w:rsid w:val="007329B8"/>
    <w:rsid w:val="007425E2"/>
    <w:rsid w:val="00761E3C"/>
    <w:rsid w:val="00773794"/>
    <w:rsid w:val="00795400"/>
    <w:rsid w:val="007A218E"/>
    <w:rsid w:val="007A34E4"/>
    <w:rsid w:val="007A660F"/>
    <w:rsid w:val="007B0338"/>
    <w:rsid w:val="007B214C"/>
    <w:rsid w:val="007B5B26"/>
    <w:rsid w:val="007D30BF"/>
    <w:rsid w:val="007E2F49"/>
    <w:rsid w:val="00816F21"/>
    <w:rsid w:val="00831FC3"/>
    <w:rsid w:val="00832060"/>
    <w:rsid w:val="00833589"/>
    <w:rsid w:val="00834D75"/>
    <w:rsid w:val="00836BC7"/>
    <w:rsid w:val="0083725E"/>
    <w:rsid w:val="00853219"/>
    <w:rsid w:val="00855AD8"/>
    <w:rsid w:val="00864714"/>
    <w:rsid w:val="00867138"/>
    <w:rsid w:val="00880907"/>
    <w:rsid w:val="00890F19"/>
    <w:rsid w:val="008A2655"/>
    <w:rsid w:val="008A4ABB"/>
    <w:rsid w:val="008C0234"/>
    <w:rsid w:val="008D0D16"/>
    <w:rsid w:val="008D2A7F"/>
    <w:rsid w:val="008D32D5"/>
    <w:rsid w:val="008D7331"/>
    <w:rsid w:val="009132B2"/>
    <w:rsid w:val="00926CD0"/>
    <w:rsid w:val="00940456"/>
    <w:rsid w:val="0094403D"/>
    <w:rsid w:val="009B1DC1"/>
    <w:rsid w:val="009B3593"/>
    <w:rsid w:val="009D2BC8"/>
    <w:rsid w:val="009D53B3"/>
    <w:rsid w:val="009D58E4"/>
    <w:rsid w:val="009E1408"/>
    <w:rsid w:val="00A10AC1"/>
    <w:rsid w:val="00A26BFF"/>
    <w:rsid w:val="00A50DD8"/>
    <w:rsid w:val="00A537D9"/>
    <w:rsid w:val="00A545CC"/>
    <w:rsid w:val="00A64D57"/>
    <w:rsid w:val="00A7493C"/>
    <w:rsid w:val="00A86527"/>
    <w:rsid w:val="00AB4B74"/>
    <w:rsid w:val="00AD2E99"/>
    <w:rsid w:val="00AD4DAA"/>
    <w:rsid w:val="00AE46E7"/>
    <w:rsid w:val="00AE6B37"/>
    <w:rsid w:val="00AE77E4"/>
    <w:rsid w:val="00AF0343"/>
    <w:rsid w:val="00AF2AA7"/>
    <w:rsid w:val="00B10B49"/>
    <w:rsid w:val="00B21DD2"/>
    <w:rsid w:val="00B418F0"/>
    <w:rsid w:val="00B76645"/>
    <w:rsid w:val="00B80419"/>
    <w:rsid w:val="00BA53CC"/>
    <w:rsid w:val="00BB724F"/>
    <w:rsid w:val="00BC4902"/>
    <w:rsid w:val="00C00985"/>
    <w:rsid w:val="00C1143A"/>
    <w:rsid w:val="00C2013E"/>
    <w:rsid w:val="00C20564"/>
    <w:rsid w:val="00C213FA"/>
    <w:rsid w:val="00C226D9"/>
    <w:rsid w:val="00C32A17"/>
    <w:rsid w:val="00C5534F"/>
    <w:rsid w:val="00C70497"/>
    <w:rsid w:val="00CA4E61"/>
    <w:rsid w:val="00CE699F"/>
    <w:rsid w:val="00D12770"/>
    <w:rsid w:val="00D23ACE"/>
    <w:rsid w:val="00D27429"/>
    <w:rsid w:val="00D3529D"/>
    <w:rsid w:val="00D352B4"/>
    <w:rsid w:val="00D514E3"/>
    <w:rsid w:val="00D61D9B"/>
    <w:rsid w:val="00D734FD"/>
    <w:rsid w:val="00D866BC"/>
    <w:rsid w:val="00DB3582"/>
    <w:rsid w:val="00DC514D"/>
    <w:rsid w:val="00DC77BF"/>
    <w:rsid w:val="00DE146C"/>
    <w:rsid w:val="00DE418E"/>
    <w:rsid w:val="00E04CD4"/>
    <w:rsid w:val="00E07AA5"/>
    <w:rsid w:val="00E117EB"/>
    <w:rsid w:val="00E14F9C"/>
    <w:rsid w:val="00E170ED"/>
    <w:rsid w:val="00E21906"/>
    <w:rsid w:val="00E21939"/>
    <w:rsid w:val="00E37488"/>
    <w:rsid w:val="00E40210"/>
    <w:rsid w:val="00E4333B"/>
    <w:rsid w:val="00E45DA0"/>
    <w:rsid w:val="00E54559"/>
    <w:rsid w:val="00E61630"/>
    <w:rsid w:val="00E86AD9"/>
    <w:rsid w:val="00E928A0"/>
    <w:rsid w:val="00E9597A"/>
    <w:rsid w:val="00EA263F"/>
    <w:rsid w:val="00EB1F20"/>
    <w:rsid w:val="00EC1D7A"/>
    <w:rsid w:val="00ED1570"/>
    <w:rsid w:val="00EE0354"/>
    <w:rsid w:val="00EE3F4E"/>
    <w:rsid w:val="00F03429"/>
    <w:rsid w:val="00F06459"/>
    <w:rsid w:val="00F31394"/>
    <w:rsid w:val="00F31F29"/>
    <w:rsid w:val="00F3564B"/>
    <w:rsid w:val="00F43C8F"/>
    <w:rsid w:val="00F469EC"/>
    <w:rsid w:val="00F50FBE"/>
    <w:rsid w:val="00F54926"/>
    <w:rsid w:val="00F60A2E"/>
    <w:rsid w:val="00F809CB"/>
    <w:rsid w:val="00F923C3"/>
    <w:rsid w:val="00F96E12"/>
    <w:rsid w:val="00FA5E21"/>
    <w:rsid w:val="00FB3CC0"/>
    <w:rsid w:val="00FB47E3"/>
    <w:rsid w:val="00FC2F38"/>
    <w:rsid w:val="00FC4983"/>
    <w:rsid w:val="00FE7C1A"/>
    <w:rsid w:val="00FF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DD74E"/>
  <w15:chartTrackingRefBased/>
  <w15:docId w15:val="{1E5ED9F6-7518-F145-AB62-4B33A637B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0354"/>
    <w:pPr>
      <w:spacing w:after="200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3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3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EE035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E03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Ward Home</dc:creator>
  <cp:keywords/>
  <dc:description/>
  <cp:lastModifiedBy>B Ward Home</cp:lastModifiedBy>
  <cp:revision>2</cp:revision>
  <dcterms:created xsi:type="dcterms:W3CDTF">2021-12-14T05:08:00Z</dcterms:created>
  <dcterms:modified xsi:type="dcterms:W3CDTF">2021-12-14T05:12:00Z</dcterms:modified>
</cp:coreProperties>
</file>